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6D3B4" w14:textId="77777777" w:rsidR="004B2692" w:rsidRPr="00E579A4" w:rsidRDefault="004B2692" w:rsidP="004B2692">
      <w:pPr>
        <w:rPr>
          <w:sz w:val="21"/>
          <w:szCs w:val="21"/>
        </w:rPr>
      </w:pPr>
      <w:r w:rsidRPr="00E579A4">
        <w:rPr>
          <w:sz w:val="21"/>
          <w:szCs w:val="21"/>
        </w:rPr>
        <w:t>Appendix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90"/>
      </w:tblGrid>
      <w:tr w:rsidR="004B2692" w:rsidRPr="00E579A4" w14:paraId="3B52DB4C" w14:textId="77777777" w:rsidTr="00964996">
        <w:tc>
          <w:tcPr>
            <w:tcW w:w="1129" w:type="dxa"/>
          </w:tcPr>
          <w:p w14:paraId="079478F6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Included Journals </w:t>
            </w:r>
          </w:p>
        </w:tc>
        <w:tc>
          <w:tcPr>
            <w:tcW w:w="7890" w:type="dxa"/>
          </w:tcPr>
          <w:p w14:paraId="65F11D4D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Pediatric Emergency Care</w:t>
            </w:r>
          </w:p>
          <w:p w14:paraId="6DFE0C0E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uropean Journal of Trauma and Emergency Surgery</w:t>
            </w:r>
          </w:p>
          <w:p w14:paraId="4621634E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estern Journal of Emergency Medicine</w:t>
            </w:r>
          </w:p>
          <w:p w14:paraId="09EB88AC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Prehospital and Disaster Medicine</w:t>
            </w:r>
          </w:p>
          <w:p w14:paraId="2BE6E01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Australasia</w:t>
            </w:r>
          </w:p>
          <w:p w14:paraId="532F8F45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Burns &amp; Trauma</w:t>
            </w:r>
          </w:p>
          <w:p w14:paraId="62983DC1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Canadian Journal of Emergency Medicine</w:t>
            </w:r>
          </w:p>
          <w:p w14:paraId="0586005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uropean Journal of Emergency Medicine</w:t>
            </w:r>
          </w:p>
          <w:p w14:paraId="00C7BA50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y Nursing</w:t>
            </w:r>
          </w:p>
          <w:p w14:paraId="0943451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Clinics of North America</w:t>
            </w:r>
          </w:p>
          <w:p w14:paraId="74BE3568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Ulusal</w:t>
            </w:r>
            <w:proofErr w:type="spellEnd"/>
            <w:r w:rsidRPr="00E579A4">
              <w:rPr>
                <w:sz w:val="21"/>
                <w:szCs w:val="21"/>
              </w:rPr>
              <w:t xml:space="preserve"> </w:t>
            </w:r>
            <w:proofErr w:type="spellStart"/>
            <w:r w:rsidRPr="00E579A4">
              <w:rPr>
                <w:sz w:val="21"/>
                <w:szCs w:val="21"/>
              </w:rPr>
              <w:t>Travma</w:t>
            </w:r>
            <w:proofErr w:type="spellEnd"/>
            <w:r w:rsidRPr="00E579A4">
              <w:rPr>
                <w:sz w:val="21"/>
                <w:szCs w:val="21"/>
              </w:rPr>
              <w:t xml:space="preserve"> Ve Acil </w:t>
            </w:r>
            <w:proofErr w:type="spellStart"/>
            <w:r w:rsidRPr="00E579A4">
              <w:rPr>
                <w:sz w:val="21"/>
                <w:szCs w:val="21"/>
              </w:rPr>
              <w:t>Cerrahi</w:t>
            </w:r>
            <w:proofErr w:type="spellEnd"/>
            <w:r w:rsidRPr="00E579A4">
              <w:rPr>
                <w:sz w:val="21"/>
                <w:szCs w:val="21"/>
              </w:rPr>
              <w:t xml:space="preserve"> Dergisi-Turkish Journal of Trauma &amp; Emergency Surgery</w:t>
            </w:r>
          </w:p>
          <w:p w14:paraId="4013C902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Unfallchirurgie</w:t>
            </w:r>
            <w:proofErr w:type="spellEnd"/>
          </w:p>
          <w:p w14:paraId="52133B73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Turkish Journal of Emergency Medicine </w:t>
            </w:r>
          </w:p>
          <w:p w14:paraId="46DC8FEE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The American College of Emergency Physicians Open</w:t>
            </w:r>
          </w:p>
          <w:p w14:paraId="168A7F8C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ias</w:t>
            </w:r>
          </w:p>
          <w:p w14:paraId="5A4BC86B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orld Journal of Emergency Medicine</w:t>
            </w:r>
          </w:p>
          <w:p w14:paraId="2854914E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International</w:t>
            </w:r>
          </w:p>
          <w:p w14:paraId="4F572E68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rchives of Academic Emergency Medicine</w:t>
            </w:r>
          </w:p>
          <w:p w14:paraId="5E9C3A26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Open Access Emergency Medicine</w:t>
            </w:r>
          </w:p>
          <w:p w14:paraId="2A6FB300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Notfall</w:t>
            </w:r>
            <w:proofErr w:type="spellEnd"/>
            <w:r w:rsidRPr="00E579A4">
              <w:rPr>
                <w:sz w:val="21"/>
                <w:szCs w:val="21"/>
              </w:rPr>
              <w:t xml:space="preserve"> &amp; </w:t>
            </w:r>
            <w:proofErr w:type="spellStart"/>
            <w:r w:rsidRPr="00E579A4">
              <w:rPr>
                <w:sz w:val="21"/>
                <w:szCs w:val="21"/>
              </w:rPr>
              <w:t>Rettungsmedizin</w:t>
            </w:r>
            <w:proofErr w:type="spellEnd"/>
          </w:p>
          <w:p w14:paraId="1A32CFC2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ustralasian Emergency Care</w:t>
            </w:r>
          </w:p>
          <w:p w14:paraId="2A590744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Signa Vitae</w:t>
            </w:r>
          </w:p>
          <w:p w14:paraId="3478819D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Trauma Monthly</w:t>
            </w:r>
          </w:p>
          <w:p w14:paraId="0E112992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Hong Kong Journal of Emergency Medicine</w:t>
            </w:r>
          </w:p>
          <w:p w14:paraId="43748F18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International Journal of Burns and Trauma</w:t>
            </w:r>
          </w:p>
          <w:p w14:paraId="69A26960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Trauma-England</w:t>
            </w:r>
          </w:p>
          <w:p w14:paraId="16B18A0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Acute Medicine</w:t>
            </w:r>
          </w:p>
          <w:p w14:paraId="3408F593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Current Emergency and Hospital Medicine Reports</w:t>
            </w:r>
          </w:p>
          <w:p w14:paraId="56C1E9BC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urasian Journal of Emergency Medicine</w:t>
            </w:r>
          </w:p>
          <w:p w14:paraId="6830A943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Notarzt</w:t>
            </w:r>
            <w:proofErr w:type="spellEnd"/>
          </w:p>
          <w:p w14:paraId="2DDA529F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Injury-International Journal of the Care of the Injured Resuscitation</w:t>
            </w:r>
          </w:p>
          <w:p w14:paraId="2BA06B1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merican Journal of Emergency Medicine</w:t>
            </w:r>
          </w:p>
          <w:p w14:paraId="4439163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nnals of Emergency Medicine</w:t>
            </w:r>
          </w:p>
          <w:p w14:paraId="5D16130C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cademic Emergency Medicine</w:t>
            </w:r>
          </w:p>
          <w:p w14:paraId="32E58FBF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y Medicine</w:t>
            </w:r>
          </w:p>
          <w:p w14:paraId="2BC86ACE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Journal</w:t>
            </w:r>
          </w:p>
          <w:p w14:paraId="42B62133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Scandinavian Journal of Trauma </w:t>
            </w:r>
          </w:p>
          <w:p w14:paraId="60247C7D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Resuscitation </w:t>
            </w:r>
          </w:p>
          <w:p w14:paraId="72C8B4E1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Prehospital Emergency Care</w:t>
            </w:r>
          </w:p>
          <w:p w14:paraId="18D0040B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orld Journal of Emergency Surgery</w:t>
            </w:r>
          </w:p>
          <w:p w14:paraId="7F37C779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BMC Emergency Medicine</w:t>
            </w:r>
          </w:p>
          <w:p w14:paraId="19EC76FA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International Journal of Emergency Medicine</w:t>
            </w:r>
          </w:p>
          <w:p w14:paraId="1F9D1EC7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em Education X Training</w:t>
            </w:r>
          </w:p>
          <w:p w14:paraId="69B2767B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ies Trauma and Shock</w:t>
            </w:r>
          </w:p>
          <w:p w14:paraId="7E7843BE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frican Journal of Emergency Medicine</w:t>
            </w:r>
          </w:p>
          <w:p w14:paraId="66CBC1EA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Resuscitation Plus</w:t>
            </w:r>
          </w:p>
          <w:p w14:paraId="31DB0B72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Clinical and Experimental Emergency Medicine</w:t>
            </w:r>
          </w:p>
        </w:tc>
      </w:tr>
      <w:tr w:rsidR="004B2692" w:rsidRPr="00E579A4" w14:paraId="2A7445C2" w14:textId="77777777" w:rsidTr="00964996">
        <w:tc>
          <w:tcPr>
            <w:tcW w:w="1129" w:type="dxa"/>
          </w:tcPr>
          <w:p w14:paraId="74B3C600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Excluded Journals </w:t>
            </w:r>
          </w:p>
          <w:p w14:paraId="2FBFF493" w14:textId="77777777" w:rsidR="004B2692" w:rsidRPr="00E579A4" w:rsidRDefault="004B2692" w:rsidP="00964996">
            <w:pPr>
              <w:rPr>
                <w:sz w:val="21"/>
                <w:szCs w:val="21"/>
              </w:rPr>
            </w:pPr>
          </w:p>
        </w:tc>
        <w:tc>
          <w:tcPr>
            <w:tcW w:w="7890" w:type="dxa"/>
          </w:tcPr>
          <w:p w14:paraId="72166791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Frontiers In Emergency Medicine</w:t>
            </w:r>
          </w:p>
          <w:p w14:paraId="60902068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Annales </w:t>
            </w:r>
            <w:proofErr w:type="spellStart"/>
            <w:r w:rsidRPr="00E579A4">
              <w:rPr>
                <w:sz w:val="21"/>
                <w:szCs w:val="21"/>
              </w:rPr>
              <w:t>Francaises</w:t>
            </w:r>
            <w:proofErr w:type="spellEnd"/>
            <w:r w:rsidRPr="00E579A4">
              <w:rPr>
                <w:sz w:val="21"/>
                <w:szCs w:val="21"/>
              </w:rPr>
              <w:t xml:space="preserve"> De </w:t>
            </w:r>
            <w:proofErr w:type="spellStart"/>
            <w:r w:rsidRPr="00E579A4">
              <w:rPr>
                <w:sz w:val="21"/>
                <w:szCs w:val="21"/>
              </w:rPr>
              <w:t>Medecine</w:t>
            </w:r>
            <w:proofErr w:type="spellEnd"/>
            <w:r w:rsidRPr="00E579A4">
              <w:rPr>
                <w:sz w:val="21"/>
                <w:szCs w:val="21"/>
              </w:rPr>
              <w:t xml:space="preserve"> D Urgence</w:t>
            </w:r>
          </w:p>
          <w:p w14:paraId="14382401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Care Journal</w:t>
            </w:r>
          </w:p>
          <w:p w14:paraId="48C9F542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Pediatric Emergency and Intensive Care Medicine</w:t>
            </w:r>
          </w:p>
          <w:p w14:paraId="06D2B5FA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Cardiovascular Emergencies</w:t>
            </w:r>
          </w:p>
          <w:p w14:paraId="5C9BF8DB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lastRenderedPageBreak/>
              <w:t>Journal of Endovascular Resuscitation and Trauma Management</w:t>
            </w:r>
          </w:p>
          <w:p w14:paraId="66A6DCDF" w14:textId="77777777" w:rsidR="004B2692" w:rsidRPr="00E579A4" w:rsidRDefault="004B2692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y Medicine Case Reports</w:t>
            </w:r>
          </w:p>
        </w:tc>
      </w:tr>
    </w:tbl>
    <w:p w14:paraId="35707B1D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92"/>
    <w:rsid w:val="00006093"/>
    <w:rsid w:val="000B3850"/>
    <w:rsid w:val="004B2692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DF36"/>
  <w15:chartTrackingRefBased/>
  <w15:docId w15:val="{1092EEE3-0475-428E-B64B-0E9C12BD9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692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6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6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6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6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6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6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6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6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6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6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6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6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6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6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269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632</Characters>
  <Application>Microsoft Office Word</Application>
  <DocSecurity>0</DocSecurity>
  <Lines>39</Lines>
  <Paragraphs>26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1-23T02:57:00Z</dcterms:created>
  <dcterms:modified xsi:type="dcterms:W3CDTF">2025-11-23T02:57:00Z</dcterms:modified>
</cp:coreProperties>
</file>